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2352A" w14:textId="303CBD58" w:rsidR="00AC6EF5" w:rsidRPr="007853A3" w:rsidRDefault="00806DB5" w:rsidP="00F045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53A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7853A3">
        <w:rPr>
          <w:rFonts w:ascii="Times New Roman" w:hAnsi="Times New Roman" w:cs="Times New Roman"/>
          <w:sz w:val="24"/>
          <w:szCs w:val="24"/>
          <w:lang w:val="en-US"/>
        </w:rPr>
        <w:t xml:space="preserve"> Genetic </w:t>
      </w:r>
      <w:r w:rsidR="00F04572" w:rsidRPr="007853A3">
        <w:rPr>
          <w:rFonts w:ascii="Times New Roman" w:hAnsi="Times New Roman" w:cs="Times New Roman"/>
          <w:sz w:val="24"/>
          <w:szCs w:val="24"/>
          <w:lang w:val="en-US"/>
        </w:rPr>
        <w:t xml:space="preserve">syndromes reported </w:t>
      </w:r>
      <w:r w:rsidRPr="007853A3">
        <w:rPr>
          <w:rFonts w:ascii="Times New Roman" w:hAnsi="Times New Roman" w:cs="Times New Roman"/>
          <w:sz w:val="24"/>
          <w:szCs w:val="24"/>
          <w:lang w:val="en-US"/>
        </w:rPr>
        <w:t>in CP cases</w:t>
      </w:r>
      <w:r w:rsidR="006448C9" w:rsidRPr="00785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4572" w:rsidRPr="007853A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82379" w:rsidRPr="007853A3">
        <w:rPr>
          <w:rFonts w:ascii="Times New Roman" w:hAnsi="Times New Roman" w:cs="Times New Roman"/>
          <w:sz w:val="24"/>
          <w:szCs w:val="24"/>
          <w:lang w:val="en-US"/>
        </w:rPr>
        <w:t xml:space="preserve">genetically </w:t>
      </w:r>
      <w:r w:rsidR="00F04572" w:rsidRPr="007853A3">
        <w:rPr>
          <w:rFonts w:ascii="Times New Roman" w:hAnsi="Times New Roman" w:cs="Times New Roman"/>
          <w:sz w:val="24"/>
          <w:szCs w:val="24"/>
          <w:lang w:val="en-US"/>
        </w:rPr>
        <w:t xml:space="preserve">investigated or not) </w:t>
      </w:r>
      <w:r w:rsidR="006448C9" w:rsidRPr="007853A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04572" w:rsidRPr="007853A3">
        <w:rPr>
          <w:rFonts w:ascii="Times New Roman" w:hAnsi="Times New Roman" w:cs="Times New Roman"/>
          <w:sz w:val="24"/>
          <w:szCs w:val="24"/>
          <w:lang w:val="en-US"/>
        </w:rPr>
        <w:t xml:space="preserve">genetically investigated </w:t>
      </w:r>
      <w:r w:rsidR="006448C9" w:rsidRPr="007853A3">
        <w:rPr>
          <w:rFonts w:ascii="Times New Roman" w:hAnsi="Times New Roman" w:cs="Times New Roman"/>
          <w:sz w:val="24"/>
          <w:szCs w:val="24"/>
          <w:lang w:val="en-US"/>
        </w:rPr>
        <w:t>non-syndromic CP</w:t>
      </w:r>
      <w:r w:rsidR="00F04572" w:rsidRPr="007853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448C9" w:rsidRPr="00785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892" w:type="dxa"/>
        <w:tblBorders>
          <w:top w:val="double" w:sz="4" w:space="0" w:color="auto"/>
          <w:bottom w:val="double" w:sz="4" w:space="0" w:color="auto"/>
          <w:insideH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2694"/>
        <w:gridCol w:w="6095"/>
      </w:tblGrid>
      <w:tr w:rsidR="00BD2FD9" w:rsidRPr="007853A3" w14:paraId="2FB569FD" w14:textId="6FA817AC" w:rsidTr="00DB385B">
        <w:trPr>
          <w:trHeight w:val="312"/>
        </w:trPr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B73242B" w14:textId="5263EDD4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ference (year)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E120C02" w14:textId="1A143844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umber of </w:t>
            </w:r>
            <w:r w:rsidR="00527E3E" w:rsidRPr="0078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yndromic </w:t>
            </w:r>
            <w:r w:rsidRPr="0078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P cases</w:t>
            </w:r>
            <w:r w:rsidR="00527E3E" w:rsidRPr="0078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r genetically investigated</w:t>
            </w:r>
          </w:p>
        </w:tc>
        <w:tc>
          <w:tcPr>
            <w:tcW w:w="269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5635B60" w14:textId="6DD7FC2E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6095" w:type="dxa"/>
            <w:tcBorders>
              <w:bottom w:val="double" w:sz="4" w:space="0" w:color="auto"/>
            </w:tcBorders>
            <w:vAlign w:val="center"/>
          </w:tcPr>
          <w:p w14:paraId="1EA1110E" w14:textId="56AE18B7" w:rsidR="00BD2FD9" w:rsidRPr="007853A3" w:rsidRDefault="004F36A8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tic analysis</w:t>
            </w:r>
          </w:p>
        </w:tc>
      </w:tr>
      <w:tr w:rsidR="00BD2FD9" w:rsidRPr="007853A3" w14:paraId="4F00013A" w14:textId="24180B66" w:rsidTr="00DB385B">
        <w:trPr>
          <w:trHeight w:val="312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A644" w14:textId="1973DCCD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hanasekar</w:t>
            </w:r>
            <w:proofErr w:type="spellEnd"/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8237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t al 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021) *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23BF" w14:textId="5FA7376E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448C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EF06" w14:textId="77777777" w:rsidR="00EF210D" w:rsidRPr="007853A3" w:rsidRDefault="00BD2FD9" w:rsidP="00EF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F1 </w:t>
            </w:r>
            <w:r w:rsidR="004F36A8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/96</w:t>
            </w:r>
          </w:p>
          <w:p w14:paraId="3250DEB3" w14:textId="77777777" w:rsidR="00EF210D" w:rsidRPr="007853A3" w:rsidRDefault="004F36A8" w:rsidP="00EF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D2FD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N2A 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96</w:t>
            </w:r>
          </w:p>
          <w:p w14:paraId="303727D6" w14:textId="2E3B07C3" w:rsidR="00EF210D" w:rsidRPr="007853A3" w:rsidRDefault="004F36A8" w:rsidP="003C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D2FD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on Hippel Lindau</w:t>
            </w:r>
            <w:r w:rsidR="00EF210D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/96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2E11BADA" w14:textId="22D2A3B3" w:rsidR="0047325F" w:rsidRPr="007853A3" w:rsidRDefault="0047325F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F1: -</w:t>
            </w:r>
          </w:p>
          <w:p w14:paraId="4528AD94" w14:textId="3D408E14" w:rsidR="00235B61" w:rsidRPr="007853A3" w:rsidRDefault="00717C2B" w:rsidP="00F03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2:</w:t>
            </w:r>
            <w:r w:rsidR="0047325F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3A08E5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</w:t>
            </w:r>
            <w:r w:rsidR="0047325F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634R</w:t>
            </w:r>
            <w:r w:rsidR="00625164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625164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ared</w:t>
            </w:r>
            <w:proofErr w:type="spellEnd"/>
            <w:r w:rsidR="00625164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2017</w:t>
            </w:r>
            <w:r w:rsidR="00235B61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; Matias-</w:t>
            </w:r>
            <w:proofErr w:type="spellStart"/>
            <w:r w:rsidR="00235B61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uiu</w:t>
            </w:r>
            <w:proofErr w:type="spellEnd"/>
            <w:r w:rsidR="00235B61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998)</w:t>
            </w:r>
          </w:p>
          <w:p w14:paraId="4122ED84" w14:textId="7DE737F6" w:rsidR="00BD2FD9" w:rsidRPr="007853A3" w:rsidRDefault="0047325F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/ </w:t>
            </w:r>
            <w:r w:rsidR="003A08E5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.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634Y</w:t>
            </w:r>
            <w:r w:rsidR="00625164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(Gulu, 2005)</w:t>
            </w:r>
          </w:p>
          <w:p w14:paraId="4979FC34" w14:textId="31617797" w:rsidR="0047325F" w:rsidRPr="007853A3" w:rsidRDefault="0047325F" w:rsidP="0064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HL: </w:t>
            </w:r>
            <w:r w:rsidR="003A08E5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</w:t>
            </w:r>
            <w:r w:rsidR="00625164" w:rsidRPr="007853A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5557A&gt;G (Bernini, 2001); </w:t>
            </w:r>
            <w:r w:rsidR="003A08E5" w:rsidRPr="007853A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.</w:t>
            </w:r>
            <w:r w:rsidR="00A52E45" w:rsidRPr="007853A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198V (Ercolino, 2008)</w:t>
            </w:r>
          </w:p>
        </w:tc>
      </w:tr>
      <w:tr w:rsidR="00BD2FD9" w:rsidRPr="007853A3" w14:paraId="2576AC7C" w14:textId="67CD40E9" w:rsidTr="00DB385B">
        <w:trPr>
          <w:trHeight w:val="312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3BE8A8" w14:textId="2538B37C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ikan</w:t>
            </w:r>
            <w:proofErr w:type="spellEnd"/>
            <w:r w:rsidR="0058237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21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BCAB8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8CED41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F1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14:paraId="48402BAC" w14:textId="51AD9AC5" w:rsidR="00BD2FD9" w:rsidRPr="007853A3" w:rsidRDefault="0047325F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BD2FD9" w:rsidRPr="007853A3" w14:paraId="1B81864D" w14:textId="60D83714" w:rsidTr="00DB385B">
        <w:trPr>
          <w:trHeight w:val="26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3CAAA" w14:textId="46023F0F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n et al (202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8B31E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C72EB" w14:textId="6CD25B05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 syndromic PCC</w:t>
            </w:r>
            <w:r w:rsidR="001F7751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61C5F30C" w14:textId="648B456F" w:rsidR="00BD2FD9" w:rsidRPr="007853A3" w:rsidRDefault="001F7751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ative **</w:t>
            </w:r>
            <w:r w:rsidR="00717C2B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#</w:t>
            </w:r>
            <w:r w:rsidR="002750B0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</w:p>
        </w:tc>
      </w:tr>
      <w:tr w:rsidR="00BD2FD9" w:rsidRPr="007853A3" w14:paraId="3A895C27" w14:textId="020A0C13" w:rsidTr="00DB385B">
        <w:trPr>
          <w:trHeight w:val="26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A0526" w14:textId="0B4A5FB6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saka</w:t>
            </w:r>
            <w:proofErr w:type="spellEnd"/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K</w:t>
            </w:r>
            <w:r w:rsidR="0058237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2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731AB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92266" w14:textId="305653AB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n syndromic PCC 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567DD9EA" w14:textId="045A8883" w:rsidR="00BD2FD9" w:rsidRPr="007853A3" w:rsidRDefault="000A6FD4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ome and </w:t>
            </w:r>
            <w:r w:rsidR="004F36A8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criptome</w:t>
            </w:r>
            <w:r w:rsidR="00717C2B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#</w:t>
            </w:r>
            <w:r w:rsidR="0047325F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 w:rsidR="0047325F" w:rsidRPr="0078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GFR</w:t>
            </w:r>
            <w:r w:rsidR="0047325F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utation and amplification</w:t>
            </w:r>
          </w:p>
        </w:tc>
      </w:tr>
      <w:tr w:rsidR="00BD2FD9" w:rsidRPr="007853A3" w14:paraId="78728B0A" w14:textId="351DDBE0" w:rsidTr="00DB385B">
        <w:trPr>
          <w:trHeight w:val="26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10761" w14:textId="3F467D6B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urk </w:t>
            </w:r>
            <w:r w:rsidR="0058237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t al 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02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9AB76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3C467" w14:textId="24BDF224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n syndromic PCC 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5588E023" w14:textId="060EE30D" w:rsidR="00BD2FD9" w:rsidRPr="007853A3" w:rsidRDefault="000A6FD4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gative for </w:t>
            </w:r>
            <w:r w:rsidRPr="0078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DHB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78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ET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BD2FD9" w:rsidRPr="007853A3" w14:paraId="6BA56134" w14:textId="7F0B8EA7" w:rsidTr="00DB385B">
        <w:trPr>
          <w:trHeight w:val="79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D06ED" w14:textId="0E464379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zza</w:t>
            </w:r>
            <w:proofErr w:type="spellEnd"/>
            <w:r w:rsidR="0058237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2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E2CF6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9FA5B8" w14:textId="38D3680B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type suggesting genetic syndrom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796CAB1A" w14:textId="708C02BC" w:rsidR="00BD2FD9" w:rsidRPr="007853A3" w:rsidRDefault="000A6FD4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GS panel***</w:t>
            </w:r>
            <w:r w:rsidR="00717C2B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17C2B" w:rsidRPr="0078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AX</w:t>
            </w:r>
            <w:r w:rsidR="00717C2B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47325F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rmline mutation</w:t>
            </w:r>
            <w:r w:rsidR="00D73F6D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D73F6D" w:rsidRPr="007853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99G&gt;C</w:t>
            </w:r>
            <w:r w:rsidR="00D73F6D" w:rsidRPr="007853A3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  <w:lang w:val="en-US"/>
              </w:rPr>
              <w:t xml:space="preserve">; </w:t>
            </w:r>
            <w:r w:rsidR="00D73F6D" w:rsidRPr="007853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Arg100Pro)</w:t>
            </w:r>
          </w:p>
        </w:tc>
      </w:tr>
      <w:tr w:rsidR="00BD2FD9" w:rsidRPr="007853A3" w14:paraId="491559EA" w14:textId="58ED102F" w:rsidTr="00DB385B">
        <w:trPr>
          <w:trHeight w:val="264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202AF" w14:textId="38972504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ges</w:t>
            </w:r>
            <w:proofErr w:type="spellEnd"/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82379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t al 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021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B7D11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9F693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2B</w:t>
            </w:r>
          </w:p>
        </w:tc>
        <w:tc>
          <w:tcPr>
            <w:tcW w:w="6095" w:type="dxa"/>
            <w:tcBorders>
              <w:top w:val="nil"/>
            </w:tcBorders>
            <w:vAlign w:val="center"/>
          </w:tcPr>
          <w:p w14:paraId="1992D223" w14:textId="1F66BAD6" w:rsidR="00BD2FD9" w:rsidRPr="007853A3" w:rsidRDefault="000A6FD4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ET</w:t>
            </w:r>
            <w:r w:rsidR="004F36A8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erformed but not informed)</w:t>
            </w:r>
          </w:p>
        </w:tc>
      </w:tr>
      <w:tr w:rsidR="00BD2FD9" w:rsidRPr="007853A3" w14:paraId="64D9863C" w14:textId="77777777" w:rsidTr="00DB385B">
        <w:trPr>
          <w:trHeight w:val="264"/>
        </w:trPr>
        <w:tc>
          <w:tcPr>
            <w:tcW w:w="2268" w:type="dxa"/>
            <w:shd w:val="clear" w:color="auto" w:fill="auto"/>
            <w:noWrap/>
            <w:vAlign w:val="center"/>
          </w:tcPr>
          <w:p w14:paraId="42BA4D4D" w14:textId="77777777" w:rsidR="004F36A8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  <w:p w14:paraId="73DF3726" w14:textId="751D6F71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="004F36A8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etic syndrome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5538F56" w14:textId="2AFE70E3" w:rsidR="00BD2FD9" w:rsidRPr="007853A3" w:rsidRDefault="00527E3E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3036A2" w:rsidRPr="00785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1AEAAB1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vAlign w:val="center"/>
          </w:tcPr>
          <w:p w14:paraId="24D6F09D" w14:textId="77777777" w:rsidR="00BD2FD9" w:rsidRPr="007853A3" w:rsidRDefault="00BD2FD9" w:rsidP="00BD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1C480EA" w14:textId="45A2A37A" w:rsidR="00806DB5" w:rsidRPr="007853A3" w:rsidRDefault="0076391E" w:rsidP="00DB385B">
      <w:pPr>
        <w:ind w:right="-3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853A3">
        <w:rPr>
          <w:rFonts w:ascii="Times New Roman" w:hAnsi="Times New Roman" w:cs="Times New Roman"/>
          <w:sz w:val="24"/>
          <w:szCs w:val="24"/>
        </w:rPr>
        <w:t>CP, composite pheochromocytoma;</w:t>
      </w:r>
      <w:r w:rsidR="003A08E5" w:rsidRPr="007853A3">
        <w:rPr>
          <w:rFonts w:ascii="Times New Roman" w:hAnsi="Times New Roman" w:cs="Times New Roman"/>
          <w:sz w:val="24"/>
          <w:szCs w:val="24"/>
        </w:rPr>
        <w:t xml:space="preserve"> PCC, pheochromocytoma;</w:t>
      </w:r>
      <w:r w:rsidRPr="007853A3">
        <w:rPr>
          <w:rFonts w:ascii="Times New Roman" w:hAnsi="Times New Roman" w:cs="Times New Roman"/>
          <w:sz w:val="24"/>
          <w:szCs w:val="24"/>
        </w:rPr>
        <w:t xml:space="preserve"> </w:t>
      </w:r>
      <w:r w:rsidR="00DB385B" w:rsidRPr="007853A3">
        <w:rPr>
          <w:rFonts w:ascii="Times New Roman" w:hAnsi="Times New Roman" w:cs="Times New Roman"/>
          <w:sz w:val="24"/>
          <w:szCs w:val="24"/>
        </w:rPr>
        <w:t xml:space="preserve">NF1, neurofibromatosis; </w:t>
      </w:r>
      <w:r w:rsidR="00717C2B" w:rsidRPr="007853A3">
        <w:rPr>
          <w:rFonts w:ascii="Times New Roman" w:hAnsi="Times New Roman" w:cs="Times New Roman"/>
          <w:sz w:val="24"/>
          <w:szCs w:val="24"/>
        </w:rPr>
        <w:t xml:space="preserve">#, genetic analysis of the tumor; </w:t>
      </w:r>
      <w:r w:rsidRPr="007853A3">
        <w:rPr>
          <w:rFonts w:ascii="Times New Roman" w:hAnsi="Times New Roman" w:cs="Times New Roman"/>
          <w:sz w:val="24"/>
          <w:szCs w:val="24"/>
        </w:rPr>
        <w:t xml:space="preserve">*, extensive review of the literature; **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ATRX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BRAF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CDKN2A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DNMT3A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FH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H3F3A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HRAS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IDH1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MAX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MEN1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MET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NF1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RET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SDHA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SDHAF2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SDHB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SDHC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SDHD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TMEM127</w:t>
      </w:r>
      <w:r w:rsidRPr="007853A3">
        <w:rPr>
          <w:rFonts w:ascii="Times New Roman" w:hAnsi="Times New Roman" w:cs="Times New Roman"/>
          <w:sz w:val="24"/>
          <w:szCs w:val="24"/>
        </w:rPr>
        <w:t xml:space="preserve">,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7853A3">
        <w:rPr>
          <w:rFonts w:ascii="Times New Roman" w:hAnsi="Times New Roman" w:cs="Times New Roman"/>
          <w:sz w:val="24"/>
          <w:szCs w:val="24"/>
        </w:rPr>
        <w:t xml:space="preserve">, and </w:t>
      </w:r>
      <w:r w:rsidRPr="007853A3">
        <w:rPr>
          <w:rFonts w:ascii="Times New Roman" w:hAnsi="Times New Roman" w:cs="Times New Roman"/>
          <w:i/>
          <w:iCs/>
          <w:sz w:val="24"/>
          <w:szCs w:val="24"/>
        </w:rPr>
        <w:t>VHL</w:t>
      </w:r>
      <w:r w:rsidR="000A6FD4" w:rsidRPr="007853A3">
        <w:rPr>
          <w:rFonts w:ascii="Times New Roman" w:hAnsi="Times New Roman" w:cs="Times New Roman"/>
          <w:sz w:val="24"/>
          <w:szCs w:val="24"/>
        </w:rPr>
        <w:t xml:space="preserve">; NGS, next generation sequencing; ***, genes investigated in NGS panel: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AX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HL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ET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F1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p53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DHD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DHB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DHC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DHAF2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DHAF3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DHA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or </w:t>
      </w:r>
      <w:r w:rsidR="000A6FD4" w:rsidRPr="007853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MEM127</w:t>
      </w:r>
      <w:r w:rsidR="000A6FD4"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D73F6D" w:rsidRPr="007853A3">
        <w:rPr>
          <w:rFonts w:ascii="Times New Roman" w:hAnsi="Times New Roman" w:cs="Times New Roman"/>
          <w:sz w:val="24"/>
          <w:szCs w:val="24"/>
        </w:rPr>
        <w:t xml:space="preserve">****, genes investigated in NGS panel: </w:t>
      </w:r>
      <w:r w:rsidR="00D73F6D" w:rsidRPr="007853A3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SDHA, SDHB, SDHC, SDHD, SDHAF2, VHL, RET, MAX, TMEM127, FH, NF1</w:t>
      </w:r>
      <w:r w:rsidR="00D73F6D" w:rsidRPr="007853A3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, and </w:t>
      </w:r>
      <w:r w:rsidR="00D73F6D" w:rsidRPr="007853A3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KIF1B</w:t>
      </w:r>
      <w:r w:rsidR="00D73F6D" w:rsidRPr="007853A3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.</w:t>
      </w:r>
    </w:p>
    <w:p w14:paraId="5CB2DCAB" w14:textId="54C87EFC" w:rsidR="003A08E5" w:rsidRPr="007853A3" w:rsidRDefault="003A08E5" w:rsidP="000A7578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77C890" w14:textId="0C9303EF" w:rsidR="00476B25" w:rsidRPr="007853A3" w:rsidRDefault="00476B25" w:rsidP="00043B02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Dhanasekar K, Visakan V, Tahir F, Balasubramanian SP. </w:t>
      </w:r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omposite phaeochromocytomas-a systematic review of published literature.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angenbecks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rch Surg. 2022 Mar;407(2):517-527.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oi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10.1007/s00423-021-02129-5.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pub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021 Mar 2. PMID: 33651160; PMCID: PMC8933353.</w:t>
      </w:r>
    </w:p>
    <w:p w14:paraId="3A1DD986" w14:textId="7F0A9620" w:rsidR="00476B25" w:rsidRPr="007853A3" w:rsidRDefault="00476B25" w:rsidP="00043B02">
      <w:pPr>
        <w:spacing w:after="12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rikan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S, Tatar C, Emre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Nayci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A,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rsoz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F,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Baki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Dogan M,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unver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F. Giant composite pheochromocytoma and gastrointestinal stromal tumor in a patient with neurofibromatosis: A case report. North Clin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stanb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2021 Dec 29;8(6):629-633.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oi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: 10.14744/nci.2020.37431. PMID: 35284800; PMCID: PMC8848499.</w:t>
      </w:r>
    </w:p>
    <w:p w14:paraId="018F37F5" w14:textId="77777777" w:rsidR="00476B25" w:rsidRPr="007853A3" w:rsidRDefault="00476B25" w:rsidP="00043B02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hen J, Wu Y, Wang P, Wu H, Tong A, Chang X. Composite pheochromocytoma/paraganglioma-ganglioneuroma: analysis of SDH and ATRX status, and identification of frequent HRAS and BRAF mutations.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ndocr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nnect. 2021 Aug 11;10(8):926-934.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oi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10.1530/EC-21-0300. PMID: 34261040; PMCID: PMC8428080. </w:t>
      </w:r>
    </w:p>
    <w:p w14:paraId="098570FF" w14:textId="146854F0" w:rsidR="00476B25" w:rsidRPr="007853A3" w:rsidRDefault="00476B25" w:rsidP="00043B02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7853A3">
        <w:rPr>
          <w:rFonts w:ascii="Times New Roman" w:eastAsia="Times New Roman" w:hAnsi="Times New Roman" w:cs="Times New Roman"/>
          <w:sz w:val="24"/>
          <w:szCs w:val="24"/>
          <w:lang w:val="en-US"/>
        </w:rPr>
        <w:t>Tasaka</w:t>
      </w:r>
      <w:proofErr w:type="spellEnd"/>
      <w:r w:rsidRPr="007853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Ueno H, Yamasaki K, </w:t>
      </w:r>
      <w:proofErr w:type="spellStart"/>
      <w:r w:rsidRPr="007853A3">
        <w:rPr>
          <w:rFonts w:ascii="Times New Roman" w:eastAsia="Times New Roman" w:hAnsi="Times New Roman" w:cs="Times New Roman"/>
          <w:sz w:val="24"/>
          <w:szCs w:val="24"/>
          <w:lang w:val="en-US"/>
        </w:rPr>
        <w:t>Okuno</w:t>
      </w:r>
      <w:proofErr w:type="spellEnd"/>
      <w:r w:rsidRPr="007853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7853A3">
        <w:rPr>
          <w:rFonts w:ascii="Times New Roman" w:eastAsia="Times New Roman" w:hAnsi="Times New Roman" w:cs="Times New Roman"/>
          <w:sz w:val="24"/>
          <w:szCs w:val="24"/>
          <w:lang w:val="en-US"/>
        </w:rPr>
        <w:t>Isobe</w:t>
      </w:r>
      <w:proofErr w:type="spellEnd"/>
      <w:r w:rsidRPr="007853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 , Kimura S et al Oncogenic FGFR1 mutation and amplification in common cellular origin in a composite tumor with neuroblastoma and pheochromocytoma Cancer Science (2021); 113 (4): 1535-1541</w:t>
      </w:r>
    </w:p>
    <w:p w14:paraId="7C4C596D" w14:textId="77777777" w:rsidR="008253E5" w:rsidRPr="007853A3" w:rsidRDefault="008253E5" w:rsidP="00043B02">
      <w:pPr>
        <w:autoSpaceDE w:val="0"/>
        <w:autoSpaceDN w:val="0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>Turk</w:t>
      </w:r>
      <w:proofErr w:type="spellEnd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Y, </w:t>
      </w:r>
      <w:proofErr w:type="spellStart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>Karimov</w:t>
      </w:r>
      <w:proofErr w:type="spellEnd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Z, </w:t>
      </w:r>
      <w:proofErr w:type="spellStart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>Ozdemir</w:t>
      </w:r>
      <w:proofErr w:type="spellEnd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M, </w:t>
      </w:r>
      <w:proofErr w:type="spellStart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>Ertan</w:t>
      </w:r>
      <w:proofErr w:type="spellEnd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Y, </w:t>
      </w:r>
      <w:proofErr w:type="spellStart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>Makay</w:t>
      </w:r>
      <w:proofErr w:type="spellEnd"/>
      <w:r w:rsidRPr="007853A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O . </w:t>
      </w:r>
      <w:r w:rsidRPr="007853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osite pheochromocytoma with spindle cell sarcoma- a rare tumor of the adrenal gland: case report. Hormones (Athens) (2022) march 18 </w:t>
      </w:r>
    </w:p>
    <w:p w14:paraId="6A0000A7" w14:textId="4DD12A03" w:rsidR="008253E5" w:rsidRPr="007853A3" w:rsidRDefault="008253E5" w:rsidP="00043B02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ozza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esti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, Di Dato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,Sbardella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,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ofi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,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chiavi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,Bonifacio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,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sidori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M,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ggiano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,Lenzi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 and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iannetta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 (2020)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ovel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AX Gene Mutation Variant in 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Patient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ith Multiple and “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mposite”Neuroendocrine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–</w:t>
      </w:r>
      <w:proofErr w:type="spellStart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euroblasticTumors</w:t>
      </w:r>
      <w:proofErr w:type="spellEnd"/>
      <w:r w:rsidRPr="007853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Front. Endocrinol. 11:234.doi: 10.3389/fendo.2020.00234</w:t>
      </w:r>
    </w:p>
    <w:p w14:paraId="3390248C" w14:textId="4FB7D707" w:rsidR="00043B02" w:rsidRPr="00043B02" w:rsidRDefault="00043B02" w:rsidP="00043B02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ages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KN,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Kohlenberg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JD, Young WF Jr, Murad MH, Prokop L, Rivera M, Dy B, Foster T,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den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, McKenzie T, Thompson G, </w:t>
      </w:r>
      <w:proofErr w:type="spellStart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Bancos</w:t>
      </w:r>
      <w:proofErr w:type="spellEnd"/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I. Presentation and outcomes of adrenal ganglioneuromas: A cohort study and a systematic review of literature. </w:t>
      </w:r>
      <w:r w:rsidRPr="007853A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lin Endocrinol (Oxf). 2021 Jul;95(1):47-57.</w:t>
      </w:r>
    </w:p>
    <w:sectPr w:rsidR="00043B02" w:rsidRPr="00043B02" w:rsidSect="0076391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DB5"/>
    <w:rsid w:val="00043B02"/>
    <w:rsid w:val="000A6FD4"/>
    <w:rsid w:val="000A7578"/>
    <w:rsid w:val="001C6AE1"/>
    <w:rsid w:val="001F7751"/>
    <w:rsid w:val="00235B61"/>
    <w:rsid w:val="002750B0"/>
    <w:rsid w:val="00285F03"/>
    <w:rsid w:val="003036A2"/>
    <w:rsid w:val="003A08E5"/>
    <w:rsid w:val="003C42B3"/>
    <w:rsid w:val="0047325F"/>
    <w:rsid w:val="00476B25"/>
    <w:rsid w:val="004F36A8"/>
    <w:rsid w:val="00527E3E"/>
    <w:rsid w:val="005461BB"/>
    <w:rsid w:val="00582379"/>
    <w:rsid w:val="00625164"/>
    <w:rsid w:val="006448C9"/>
    <w:rsid w:val="00717C2B"/>
    <w:rsid w:val="0076391E"/>
    <w:rsid w:val="007853A3"/>
    <w:rsid w:val="007D4C8D"/>
    <w:rsid w:val="007F6BA1"/>
    <w:rsid w:val="00806DB5"/>
    <w:rsid w:val="008253E5"/>
    <w:rsid w:val="0091154F"/>
    <w:rsid w:val="00A52E45"/>
    <w:rsid w:val="00AC6EF5"/>
    <w:rsid w:val="00B409BF"/>
    <w:rsid w:val="00BD2FD9"/>
    <w:rsid w:val="00C9645D"/>
    <w:rsid w:val="00CE361A"/>
    <w:rsid w:val="00D73F6D"/>
    <w:rsid w:val="00DB385B"/>
    <w:rsid w:val="00EF210D"/>
    <w:rsid w:val="00F035AB"/>
    <w:rsid w:val="00F0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30568"/>
  <w15:chartTrackingRefBased/>
  <w15:docId w15:val="{FA32FC5A-E6F9-41B8-8644-8EF7ED1A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mar Muniz</dc:creator>
  <cp:keywords/>
  <dc:description/>
  <cp:lastModifiedBy>Amy O'Neill</cp:lastModifiedBy>
  <cp:revision>3</cp:revision>
  <dcterms:created xsi:type="dcterms:W3CDTF">2022-08-25T12:50:00Z</dcterms:created>
  <dcterms:modified xsi:type="dcterms:W3CDTF">2022-08-26T08:53:00Z</dcterms:modified>
</cp:coreProperties>
</file>